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F3ACA" w14:textId="2C414F55" w:rsidR="00AF69A0" w:rsidRPr="00A12446" w:rsidRDefault="00A12446">
      <w:pPr>
        <w:rPr>
          <w:b/>
          <w:bCs/>
        </w:rPr>
      </w:pPr>
      <w:r w:rsidRPr="00A12446">
        <w:rPr>
          <w:rFonts w:hint="eastAsia"/>
          <w:b/>
          <w:bCs/>
        </w:rPr>
        <w:t>Supplemental tables</w:t>
      </w:r>
    </w:p>
    <w:p w14:paraId="224463B7" w14:textId="77777777" w:rsidR="00A12446" w:rsidRDefault="00A12446"/>
    <w:tbl>
      <w:tblPr>
        <w:tblW w:w="12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14"/>
        <w:gridCol w:w="2317"/>
        <w:gridCol w:w="1040"/>
        <w:gridCol w:w="204"/>
        <w:gridCol w:w="2317"/>
        <w:gridCol w:w="1040"/>
      </w:tblGrid>
      <w:tr w:rsidR="00A12446" w:rsidRPr="00A12446" w14:paraId="198E2845" w14:textId="77777777" w:rsidTr="00A12446">
        <w:trPr>
          <w:trHeight w:val="645"/>
        </w:trPr>
        <w:tc>
          <w:tcPr>
            <w:tcW w:w="120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D19001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able S1. Cox proportional hazards analysis of risk factors associated with cancer-specific mortality in patients with </w:t>
            </w: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a</w:t>
            </w:r>
            <w:proofErr w:type="spell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nd cT1 bladder cancer based on the multiply </w:t>
            </w:r>
            <w:proofErr w:type="gram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mputed</w:t>
            </w:r>
            <w:proofErr w:type="gram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atasets.</w:t>
            </w:r>
          </w:p>
        </w:tc>
      </w:tr>
      <w:tr w:rsidR="00A12446" w:rsidRPr="00A12446" w14:paraId="03711804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B917D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971FB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Univariable analysis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6708B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84D79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Multivariable analysis</w:t>
            </w:r>
          </w:p>
        </w:tc>
      </w:tr>
      <w:tr w:rsidR="00A12446" w:rsidRPr="00A12446" w14:paraId="362843EF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30B13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BCA588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70CC6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1F4E0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BC136A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417B69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12446" w:rsidRPr="00A12446" w14:paraId="7624D69F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30B08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ge (per </w:t>
            </w:r>
            <w:proofErr w:type="gram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year</w:t>
            </w:r>
            <w:proofErr w:type="gram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ncrease)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AF843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 missing values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311AF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A3D6A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2 (1.06–2.7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2F959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28</w:t>
            </w:r>
          </w:p>
        </w:tc>
      </w:tr>
      <w:tr w:rsidR="00A12446" w:rsidRPr="00A12446" w14:paraId="7F49B9F5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A855F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,  male vs. female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B9835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 missing values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AE51F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4B51F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3E74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27328822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FF9B1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COG-PS,  &gt;=2 vs. 0–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E7B9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11 (1.19–14.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877AE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40F07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13797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8 (0.58–8.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E7099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A12446" w:rsidRPr="00A12446" w14:paraId="0898CEFE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D3F11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94A4A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9 (0.37–1.7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3CDED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FDD27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1C20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7D44F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0DCDE475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99627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ry of NMIBC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232A1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1 (0.66–2.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D29E0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C329D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EB2BD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BC053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583EF6C4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207BD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ry of BCG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FB014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7 (0.24–1.3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2E7FA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A2D32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4CD08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A54AB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371D4238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DA475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umour</w:t>
            </w:r>
            <w:proofErr w:type="spell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multiplicity, multiple vs. solitary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ADB86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99 (0.75–5.3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44DF1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EF21D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B1B07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8A2E1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1E60A65E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225D2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ize of </w:t>
            </w: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umours</w:t>
            </w:r>
            <w:proofErr w:type="spell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&gt;=3 cm  vs. &lt;3cm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1F46F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8 (0.71–3.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B05A3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42AB6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7628F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CC4A4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49DB8C76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B2602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linical T stage, cT1 vs. </w:t>
            </w: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a</w:t>
            </w:r>
            <w:proofErr w:type="spellEnd"/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E0DF6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 missing values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AA4A9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B9879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86 (1.06–22.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532D2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42</w:t>
            </w:r>
          </w:p>
        </w:tc>
      </w:tr>
      <w:tr w:rsidR="00A12446" w:rsidRPr="00A12446" w14:paraId="4FED9924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87379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comitant CIS (TUR and/or RC)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28BF4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 missing values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FBC72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D5315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91529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095A5404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8CC59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AC, &gt;=2 </w:t>
            </w: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ylcles</w:t>
            </w:r>
            <w:proofErr w:type="spell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vs. 0–1 cycle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45D1A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 missing values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4A86D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E52B6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7 (0.81–5.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7E649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A12446" w:rsidRPr="00A12446" w14:paraId="5659ED2C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DA98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lendar year of RC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FDB74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4 (0.60-0.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2A9A2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2AA67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029AD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4 (0.60–0.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BC037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7</w:t>
            </w:r>
          </w:p>
        </w:tc>
      </w:tr>
      <w:tr w:rsidR="00A12446" w:rsidRPr="00A12446" w14:paraId="445C32B8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CA01A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ND, standard/extended vs. none/limited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6ED98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8 (0.29–1.6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5CC7E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2C34F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B76C1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7A7C7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14A5EB75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283E1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Upstaging to &gt;=pT2 or </w:t>
            </w: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N</w:t>
            </w:r>
            <w:proofErr w:type="spell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 disease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A09B6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 missing values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33CB7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D4220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8 (3.09–16.2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E9E90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</w:tr>
      <w:tr w:rsidR="00A12446" w:rsidRPr="00A12446" w14:paraId="2C2081CA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6A59F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logical subtype (TUR and/or RC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C8E7D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6 (0.43–2.6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3476B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7D760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E28F5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629DB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0322043D" w14:textId="77777777" w:rsidTr="00A12446">
        <w:trPr>
          <w:trHeight w:val="375"/>
        </w:trPr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1FE3F1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djuvant chemotherapy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789248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 missing values</w:t>
            </w:r>
          </w:p>
        </w:tc>
        <w:tc>
          <w:tcPr>
            <w:tcW w:w="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90A633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44EEC3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3 (0.88–5.1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88689C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</w:tbl>
    <w:p w14:paraId="310A70F3" w14:textId="755B7BA3" w:rsidR="00A12446" w:rsidRDefault="00A12446"/>
    <w:p w14:paraId="51A308B6" w14:textId="77777777" w:rsidR="00A12446" w:rsidRDefault="00A12446">
      <w:r>
        <w:br w:type="page"/>
      </w:r>
    </w:p>
    <w:tbl>
      <w:tblPr>
        <w:tblW w:w="10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23"/>
        <w:gridCol w:w="703"/>
        <w:gridCol w:w="1706"/>
        <w:gridCol w:w="702"/>
        <w:gridCol w:w="1706"/>
        <w:gridCol w:w="1220"/>
      </w:tblGrid>
      <w:tr w:rsidR="00A12446" w:rsidRPr="00A12446" w14:paraId="0F7A61C2" w14:textId="77777777" w:rsidTr="00A12446">
        <w:trPr>
          <w:trHeight w:val="447"/>
        </w:trPr>
        <w:tc>
          <w:tcPr>
            <w:tcW w:w="106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76E2B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Table S2. Baseline and perioperative characteristics of patients with </w:t>
            </w: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a</w:t>
            </w:r>
            <w:proofErr w:type="spell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nd cT1 bladder cancer by the extent of LND after PSM.</w:t>
            </w:r>
          </w:p>
        </w:tc>
      </w:tr>
      <w:tr w:rsidR="00A12446" w:rsidRPr="00A12446" w14:paraId="5F3D8AA9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505F3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21725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None/limited LND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E8E15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tandard/extended L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D727B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2446" w:rsidRPr="00A12446" w14:paraId="412598E8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FD5527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89840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A124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= 28)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5BC58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A124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= 2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0767CB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12446" w:rsidRPr="00A12446" w14:paraId="7D2C8002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7E508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at RC, medial (IQR), 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A3B32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DDE75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1;8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BFA8F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80170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0;7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BF617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A12446" w:rsidRPr="00A12446" w14:paraId="03BEB6BF" w14:textId="77777777" w:rsidTr="00A12446">
        <w:trPr>
          <w:trHeight w:val="48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7BAA6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ex, </w:t>
            </w:r>
            <w:r w:rsidRPr="00A1244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04627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00376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18FAB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1901A" w14:textId="77777777" w:rsidR="00A12446" w:rsidRPr="00A12446" w:rsidRDefault="00A12446" w:rsidP="00A1244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20E63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 0.9</w:t>
            </w:r>
          </w:p>
        </w:tc>
      </w:tr>
      <w:tr w:rsidR="00A12446" w:rsidRPr="00A12446" w14:paraId="7D5233C2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57B81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Mal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FCD98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F0FDF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8.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094B6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5D485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8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6DA51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2446" w:rsidRPr="00A12446" w14:paraId="2CBD172F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88D9D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Femal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DAEDA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9D3D5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1.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08F22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FF5C1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1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39DE4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2446" w:rsidRPr="00A12446" w14:paraId="51F0DAAB" w14:textId="77777777" w:rsidTr="00A12446">
        <w:trPr>
          <w:trHeight w:val="48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F3A5E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, median (IQR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F0F40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8E1B1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0.3;24.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71C2B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0616E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0.7;25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6A190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A12446" w:rsidRPr="00A12446" w14:paraId="2A924F6A" w14:textId="77777777" w:rsidTr="00A12446">
        <w:trPr>
          <w:trHeight w:val="48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1A54B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moking status, </w:t>
            </w:r>
            <w:r w:rsidRPr="00A1244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EF98C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85EC0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7E55B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6CCC5" w14:textId="77777777" w:rsidR="00A12446" w:rsidRPr="00A12446" w:rsidRDefault="00A12446" w:rsidP="00A1244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A6CF1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A12446" w:rsidRPr="00A12446" w14:paraId="54B0E1D9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D64A2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A6D80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78863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8.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82357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0B798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5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006C7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2446" w:rsidRPr="00A12446" w14:paraId="16112347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52EB4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st/curren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D864F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65326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1.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B977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7C9D9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4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7457A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2446" w:rsidRPr="00A12446" w14:paraId="3318CF82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18FC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istory of NMIBC, </w:t>
            </w:r>
            <w:r w:rsidRPr="00A1244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24C40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3D86B" w14:textId="77777777" w:rsidR="00A12446" w:rsidRPr="00A12446" w:rsidRDefault="00A12446" w:rsidP="00A1244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237F2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91CCD" w14:textId="77777777" w:rsidR="00A12446" w:rsidRPr="00A12446" w:rsidRDefault="00A12446" w:rsidP="00A1244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2AECE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A12446" w:rsidRPr="00A12446" w14:paraId="4EAFE467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D6A51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49931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5B8A1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0.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8CB6E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13E15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2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7A709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2446" w:rsidRPr="00A12446" w14:paraId="3F0CC73E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A1EFB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35BAC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0C32E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9.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C928E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F1912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7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185F4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2446" w:rsidRPr="00A12446" w14:paraId="6CF6704B" w14:textId="77777777" w:rsidTr="00A12446">
        <w:trPr>
          <w:trHeight w:val="48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7B0D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istory of BCG, </w:t>
            </w:r>
            <w:r w:rsidRPr="00A1244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18049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32CD6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BF00B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4E230" w14:textId="77777777" w:rsidR="00A12446" w:rsidRPr="00A12446" w:rsidRDefault="00A12446" w:rsidP="00A1244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61F96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A12446" w:rsidRPr="00A12446" w14:paraId="2FDD286D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ECCEE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89EA8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B3E7E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7.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928BC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CA0A4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kern w:val="0"/>
                <w:sz w:val="22"/>
              </w:rPr>
              <w:t>(53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BA672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12446" w:rsidRPr="00A12446" w14:paraId="1A101A86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49C3D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AA44D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E1D81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2.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E9755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07DEF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kern w:val="0"/>
                <w:sz w:val="22"/>
              </w:rPr>
              <w:t>(46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BFC6F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12446" w:rsidRPr="00A12446" w14:paraId="2207FBC0" w14:textId="77777777" w:rsidTr="00A12446">
        <w:trPr>
          <w:trHeight w:val="48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6453E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umour</w:t>
            </w:r>
            <w:proofErr w:type="spell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multiplicity, </w:t>
            </w:r>
            <w:r w:rsidRPr="00A1244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B4F11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4F640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7BC22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937C0" w14:textId="77777777" w:rsidR="00A12446" w:rsidRPr="00A12446" w:rsidRDefault="00A12446" w:rsidP="00A1244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C7A98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 0.9</w:t>
            </w:r>
          </w:p>
        </w:tc>
      </w:tr>
      <w:tr w:rsidR="00A12446" w:rsidRPr="00A12446" w14:paraId="0A38D976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1C91F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D71F9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0A6A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1.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E5DBF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F4F0B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kern w:val="0"/>
                <w:sz w:val="22"/>
              </w:rPr>
              <w:t>(17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806C6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12446" w:rsidRPr="00A12446" w14:paraId="1186FC59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B3D56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ultipl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CF24B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81039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8.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3208B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4330F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kern w:val="0"/>
                <w:sz w:val="22"/>
              </w:rPr>
              <w:t>(82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7B9FE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12446" w:rsidRPr="00A12446" w14:paraId="183D4F96" w14:textId="77777777" w:rsidTr="00A12446">
        <w:trPr>
          <w:trHeight w:val="48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BA938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ize of </w:t>
            </w: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umours</w:t>
            </w:r>
            <w:proofErr w:type="spell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A1244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77660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52116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31C29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4290" w14:textId="77777777" w:rsidR="00A12446" w:rsidRPr="00A12446" w:rsidRDefault="00A12446" w:rsidP="00A1244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256EC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A12446" w:rsidRPr="00A12446" w14:paraId="6F3BE5B3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2FBA5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ss than 3 cm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CADB9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188AC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5.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FFA2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FB8D3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7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261BA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2446" w:rsidRPr="00A12446" w14:paraId="546AD5F7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7E8A7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3 cm or large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54CC6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F164D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5.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78807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A385A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2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0BD4C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2446" w:rsidRPr="00A12446" w14:paraId="552060A5" w14:textId="77777777" w:rsidTr="00A12446">
        <w:trPr>
          <w:trHeight w:val="48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F37E7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current CIS at TUR,</w:t>
            </w:r>
            <w:r w:rsidRPr="00A1244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n </w:t>
            </w: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06438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1A73C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9A268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84221" w14:textId="77777777" w:rsidR="00A12446" w:rsidRPr="00A12446" w:rsidRDefault="00A12446" w:rsidP="00A1244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DB75D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 0.9</w:t>
            </w:r>
          </w:p>
        </w:tc>
      </w:tr>
      <w:tr w:rsidR="00A12446" w:rsidRPr="00A12446" w14:paraId="6A42702D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288F6E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13419B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C8BE90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7.9)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43597A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CC7BE1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4.3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B9496C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2446" w:rsidRPr="00A12446" w14:paraId="324F2DA6" w14:textId="77777777" w:rsidTr="00A12446">
        <w:trPr>
          <w:trHeight w:val="375"/>
        </w:trPr>
        <w:tc>
          <w:tcPr>
            <w:tcW w:w="4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6542E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8166A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30D911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2.1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444FA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728ED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5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49DA79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3E0E26E" w14:textId="77777777" w:rsidR="00A12446" w:rsidRDefault="00A12446"/>
    <w:p w14:paraId="40A41782" w14:textId="7226A520" w:rsidR="00A12446" w:rsidRDefault="00A12446">
      <w:r>
        <w:br w:type="page"/>
      </w:r>
    </w:p>
    <w:tbl>
      <w:tblPr>
        <w:tblW w:w="12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57"/>
        <w:gridCol w:w="2217"/>
        <w:gridCol w:w="1068"/>
        <w:gridCol w:w="204"/>
        <w:gridCol w:w="2217"/>
        <w:gridCol w:w="1068"/>
      </w:tblGrid>
      <w:tr w:rsidR="00A12446" w:rsidRPr="00A12446" w14:paraId="506A6BEE" w14:textId="77777777" w:rsidTr="00A12446">
        <w:trPr>
          <w:trHeight w:val="645"/>
        </w:trPr>
        <w:tc>
          <w:tcPr>
            <w:tcW w:w="120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228C3B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Table S3. Logistic regression analysis of preoperative risk factors associated with pathological upstaging in patients with </w:t>
            </w: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a</w:t>
            </w:r>
            <w:proofErr w:type="spell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nd cT1 bladder cancer based on the multiply imputed datasets.</w:t>
            </w:r>
          </w:p>
        </w:tc>
      </w:tr>
      <w:tr w:rsidR="00A12446" w:rsidRPr="00A12446" w14:paraId="0191D973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B61A7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E157E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Univariable analysis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B43BD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26FA4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Multivariable analysis</w:t>
            </w:r>
          </w:p>
        </w:tc>
      </w:tr>
      <w:tr w:rsidR="00A12446" w:rsidRPr="00A12446" w14:paraId="2D6F261D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4FAF6C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09A73D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61AEC6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A8CB8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751775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11A837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12446" w:rsidRPr="00A12446" w14:paraId="2870D0BB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6021A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ge (per </w:t>
            </w:r>
            <w:proofErr w:type="gram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year</w:t>
            </w:r>
            <w:proofErr w:type="gram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ncrease)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B5193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 missing values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53BBC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17224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4968F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2B520F86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4552D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,  male vs. female</w:t>
            </w:r>
          </w:p>
        </w:tc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45E83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 missing values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AA627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4E27C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1915B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560DD257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A5BC1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COG-PS,  &gt;=2 vs. 0–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EA6F3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51 (0.71–8.9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775B8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BEB96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A7DF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9C956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40734F7A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B353C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632A3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5 (0.43–1.3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16A2A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283A8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198EE" w14:textId="77777777" w:rsidR="00A12446" w:rsidRPr="00A12446" w:rsidRDefault="00A12446" w:rsidP="00A1244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4A539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2CD6AF1F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CD802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ry of NMIBC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792A7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6 (0.65–1.7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1E6E9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4551C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1CC32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35668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6AD9FEE9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8FBD9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ry of BC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28787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9 (0.47–1.3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61BC3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3D9E4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AAF56" w14:textId="77777777" w:rsidR="00A12446" w:rsidRPr="00A12446" w:rsidRDefault="00A12446" w:rsidP="00A1244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52FDC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1B45BFE1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51160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umour</w:t>
            </w:r>
            <w:proofErr w:type="spell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multiplicity, multiple vs. solitary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87CE5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6 (0.67–2.0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C420B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E8CB8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937D4" w14:textId="77777777" w:rsidR="00A12446" w:rsidRPr="00A12446" w:rsidRDefault="00A12446" w:rsidP="00A1244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F7059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69750328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EE165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ize of </w:t>
            </w: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umours</w:t>
            </w:r>
            <w:proofErr w:type="spell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&gt;=3 cm  vs. &lt;3cm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9C48B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5 (1.09–3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5F511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76E96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A2911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93 (1.09–3.4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629F8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24</w:t>
            </w:r>
          </w:p>
        </w:tc>
      </w:tr>
      <w:tr w:rsidR="00A12446" w:rsidRPr="00A12446" w14:paraId="340C8D84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6FD3B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linical T stage, cT1 vs. </w:t>
            </w: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a</w:t>
            </w:r>
            <w:proofErr w:type="spellEnd"/>
          </w:p>
        </w:tc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DA943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 missing values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3273C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515F7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 (0.52–1.9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89798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 0.9</w:t>
            </w:r>
          </w:p>
        </w:tc>
      </w:tr>
      <w:tr w:rsidR="00A12446" w:rsidRPr="00A12446" w14:paraId="39035EB8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DDEFD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comitant CIS (TUR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0682E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1 (0.42–1.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95F24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A4EC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AB818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3 (0.48–1.4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539B3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A12446" w:rsidRPr="00A12446" w14:paraId="3ED857D9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598C0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logical subtype  (TUR)</w:t>
            </w: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D1EAC5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8 (0.16–0.94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286C6C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D43171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799D76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 (0.14–0.90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9A7071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29</w:t>
            </w:r>
          </w:p>
        </w:tc>
      </w:tr>
      <w:tr w:rsidR="00A12446" w:rsidRPr="00A12446" w14:paraId="28E51266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AEED89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AC, &gt;=2 </w:t>
            </w: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ylcles</w:t>
            </w:r>
            <w:proofErr w:type="spell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vs. 0–1 cycle</w:t>
            </w:r>
          </w:p>
        </w:tc>
        <w:tc>
          <w:tcPr>
            <w:tcW w:w="3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DB621C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 missing values</w:t>
            </w:r>
          </w:p>
        </w:tc>
        <w:tc>
          <w:tcPr>
            <w:tcW w:w="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4F8EA2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1FBB1D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0 (0.41–1.59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5A0E57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</w:tbl>
    <w:p w14:paraId="4F99A0BB" w14:textId="6794772B" w:rsidR="00A12446" w:rsidRDefault="00A12446"/>
    <w:p w14:paraId="45AC9838" w14:textId="77777777" w:rsidR="00A12446" w:rsidRDefault="00A12446">
      <w:r>
        <w:br w:type="page"/>
      </w:r>
    </w:p>
    <w:tbl>
      <w:tblPr>
        <w:tblW w:w="12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57"/>
        <w:gridCol w:w="2217"/>
        <w:gridCol w:w="1068"/>
        <w:gridCol w:w="204"/>
        <w:gridCol w:w="2217"/>
        <w:gridCol w:w="1068"/>
      </w:tblGrid>
      <w:tr w:rsidR="00A12446" w:rsidRPr="00A12446" w14:paraId="5F565B44" w14:textId="77777777" w:rsidTr="00A12446">
        <w:trPr>
          <w:trHeight w:val="645"/>
        </w:trPr>
        <w:tc>
          <w:tcPr>
            <w:tcW w:w="120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7CD724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Table S4. Logistic regression analysis of preoperative risk factors associated with pathological upstaging in patients with </w:t>
            </w: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a</w:t>
            </w:r>
            <w:proofErr w:type="spell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nd cT1 bladder cancer excluding patients with </w:t>
            </w: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logical</w:t>
            </w:r>
            <w:proofErr w:type="spell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subtype based on complete case dataset.</w:t>
            </w:r>
          </w:p>
        </w:tc>
      </w:tr>
      <w:tr w:rsidR="00A12446" w:rsidRPr="00A12446" w14:paraId="6A407BE0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81BB8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C176A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Univariable analysis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B38D8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06931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Multivariable analysis</w:t>
            </w:r>
          </w:p>
        </w:tc>
      </w:tr>
      <w:tr w:rsidR="00A12446" w:rsidRPr="00A12446" w14:paraId="3B629BA4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DD42FA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5F3B4D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72C194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7924FB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8C7F56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DCB06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12446" w:rsidRPr="00A12446" w14:paraId="6A32CC77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9C329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ge (per </w:t>
            </w:r>
            <w:proofErr w:type="gram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year</w:t>
            </w:r>
            <w:proofErr w:type="gram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ncrease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0DAE8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1 (0.97–1.7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AB60C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0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6B3EF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1E643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1 (0.97-2.0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B7DB7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0</w:t>
            </w:r>
          </w:p>
        </w:tc>
      </w:tr>
      <w:tr w:rsidR="00A12446" w:rsidRPr="00A12446" w14:paraId="0E04A039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ADC27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,  male vs. femal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CA5BA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8 (0.39–1.5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E9714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6B130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82686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AC357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516E3BAC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36659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COG-PS,  &gt;=2 vs. 0–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54A6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5 (0.48–7.0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E48DC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DF09F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4CF4B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12751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4CD287B9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41745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D671F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9 (0.38–1.2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9B473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C95B7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86394" w14:textId="77777777" w:rsidR="00A12446" w:rsidRPr="00A12446" w:rsidRDefault="00A12446" w:rsidP="00A1244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0CCEE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6A93A040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DB46E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ry of NMIBC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FC569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6 (0.64–1.7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54B18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EE4F5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273FB" w14:textId="77777777" w:rsidR="00A12446" w:rsidRPr="00A12446" w:rsidRDefault="00A12446" w:rsidP="00A12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82A17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65AE0FF9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7A6AB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ry of BC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CBC8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1 (0.41–1.2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39371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C4372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44DBE" w14:textId="77777777" w:rsidR="00A12446" w:rsidRPr="00A12446" w:rsidRDefault="00A12446" w:rsidP="00A1244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7705B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130ABA5D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7B725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umour</w:t>
            </w:r>
            <w:proofErr w:type="spell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multiplicity, multiple vs. solitary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9F1A9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4 (0.64–2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8DDD3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2C430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D4BCB" w14:textId="77777777" w:rsidR="00A12446" w:rsidRPr="00A12446" w:rsidRDefault="00A12446" w:rsidP="00A1244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162DF" w14:textId="77777777" w:rsidR="00A12446" w:rsidRPr="00A12446" w:rsidRDefault="00A12446" w:rsidP="00A12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2446" w:rsidRPr="00A12446" w14:paraId="02F5AEEF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C41DA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ize of </w:t>
            </w: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umours</w:t>
            </w:r>
            <w:proofErr w:type="spell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&gt;=3 cm  vs. &lt;3cm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712CA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97 (1.11–3.5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88F42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CBE31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92C7A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4 (0.94–3.2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C1385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0</w:t>
            </w:r>
          </w:p>
        </w:tc>
      </w:tr>
      <w:tr w:rsidR="00A12446" w:rsidRPr="00A12446" w14:paraId="76D82332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4C398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linical T stage, cT1 vs. </w:t>
            </w: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a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05D9C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3 (0.48–1.7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40DC8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1588C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EB0C1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2 (0.56–2.6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F90EF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A12446" w:rsidRPr="00A12446" w14:paraId="2C67EFF4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B3777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comitant CIS (TUR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BA545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1 (0.41–1.2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04E7C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FE628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D50CB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9 (0.41–1.4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1416D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A12446" w:rsidRPr="00A12446" w14:paraId="24A5704D" w14:textId="77777777" w:rsidTr="00A12446">
        <w:trPr>
          <w:trHeight w:val="375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D3923" w14:textId="77777777" w:rsidR="00A12446" w:rsidRPr="00A12446" w:rsidRDefault="00A12446" w:rsidP="00A1244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AC, &gt;=2 </w:t>
            </w:r>
            <w:proofErr w:type="spellStart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ylcles</w:t>
            </w:r>
            <w:proofErr w:type="spellEnd"/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vs. 0–1 cycl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5B0DB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2 (0.52–2.01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CEA3CB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 0.9</w:t>
            </w:r>
          </w:p>
        </w:tc>
        <w:tc>
          <w:tcPr>
            <w:tcW w:w="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E5B3E" w14:textId="77777777" w:rsidR="00A12446" w:rsidRPr="00A12446" w:rsidRDefault="00A12446" w:rsidP="00A12446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F31B7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9 (0.35–1.77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130B4D" w14:textId="77777777" w:rsidR="00A12446" w:rsidRPr="00A12446" w:rsidRDefault="00A12446" w:rsidP="00A124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12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</w:tbl>
    <w:p w14:paraId="5A1EB862" w14:textId="77777777" w:rsidR="00A12446" w:rsidRDefault="00A12446">
      <w:pPr>
        <w:rPr>
          <w:rFonts w:hint="eastAsia"/>
        </w:rPr>
      </w:pPr>
    </w:p>
    <w:sectPr w:rsidR="00A12446" w:rsidSect="00A12446">
      <w:pgSz w:w="16838" w:h="11906" w:orient="landscape" w:code="9"/>
      <w:pgMar w:top="1077" w:right="1440" w:bottom="107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469"/>
    <w:rsid w:val="00521DE3"/>
    <w:rsid w:val="005E2469"/>
    <w:rsid w:val="00633481"/>
    <w:rsid w:val="00A12446"/>
    <w:rsid w:val="00AF69A0"/>
    <w:rsid w:val="00BE16C1"/>
    <w:rsid w:val="00DB28F9"/>
    <w:rsid w:val="00F61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AA1B6E"/>
  <w15:chartTrackingRefBased/>
  <w15:docId w15:val="{506D022A-B1B1-4A92-8CC0-AB6407AB7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ＭＳ 明朝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16C1"/>
  </w:style>
  <w:style w:type="paragraph" w:styleId="1">
    <w:name w:val="heading 1"/>
    <w:basedOn w:val="a"/>
    <w:next w:val="a"/>
    <w:link w:val="10"/>
    <w:uiPriority w:val="9"/>
    <w:qFormat/>
    <w:rsid w:val="005E246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24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24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246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246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246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246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246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246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E246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E246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E246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E24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E24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E24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E24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E24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E24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E24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E2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24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E24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24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E24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246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E246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E2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E246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E24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421</Words>
  <Characters>3791</Characters>
  <Application>Microsoft Office Word</Application>
  <DocSecurity>0</DocSecurity>
  <Lines>421</Lines>
  <Paragraphs>221</Paragraphs>
  <ScaleCrop>false</ScaleCrop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剛視 佐野</dc:creator>
  <cp:keywords/>
  <dc:description/>
  <cp:lastModifiedBy>剛視 佐野</cp:lastModifiedBy>
  <cp:revision>2</cp:revision>
  <dcterms:created xsi:type="dcterms:W3CDTF">2026-03-21T08:57:00Z</dcterms:created>
  <dcterms:modified xsi:type="dcterms:W3CDTF">2026-03-21T09:04:00Z</dcterms:modified>
</cp:coreProperties>
</file>